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1"/>
        <w:gridCol w:w="2210"/>
        <w:gridCol w:w="1194"/>
        <w:gridCol w:w="1936"/>
      </w:tblGrid>
      <w:tr w:rsidR="00DC01E7" w:rsidRPr="00DC01E7" w:rsidTr="0011607F">
        <w:trPr>
          <w:trHeight w:val="473"/>
        </w:trPr>
        <w:tc>
          <w:tcPr>
            <w:tcW w:w="76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E90BBD" w:rsidP="00DC0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bookmarkStart w:id="0" w:name="_GoBack" w:colFirst="1" w:colLast="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Supplemental Table 5</w:t>
            </w:r>
            <w:r w:rsidR="00C67E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br/>
            </w:r>
            <w:r w:rsidR="00DC01E7" w:rsidRPr="00DC01E7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Association of </w:t>
            </w:r>
            <w:r w:rsidR="00DC01E7" w:rsidRPr="00E54F33">
              <w:rPr>
                <w:rFonts w:ascii="Times New Roman" w:eastAsia="Times New Roman" w:hAnsi="Times New Roman" w:cs="Times New Roman"/>
                <w:i/>
                <w:color w:val="000000"/>
                <w:lang w:val="en-GB" w:eastAsia="pt-BR"/>
              </w:rPr>
              <w:t>TCF7L2</w:t>
            </w:r>
            <w:r w:rsidR="00DC01E7" w:rsidRPr="00DC01E7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rs7903146 C allele with T2D</w:t>
            </w:r>
            <w:r w:rsidR="0083793F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M</w:t>
            </w:r>
            <w:r w:rsidR="00DC01E7" w:rsidRPr="00DC01E7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risk.</w:t>
            </w:r>
          </w:p>
        </w:tc>
      </w:tr>
      <w:tr w:rsidR="00DC01E7" w:rsidRPr="00DC01E7" w:rsidTr="0011607F">
        <w:trPr>
          <w:trHeight w:val="473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etic</w:t>
            </w:r>
            <w:proofErr w:type="spellEnd"/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l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uster</w:t>
            </w:r>
            <w:r w:rsidR="00DE0A3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g</w:t>
            </w:r>
            <w:proofErr w:type="spellEnd"/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del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ind w:right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proofErr w:type="spellStart"/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lue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 (95% CI)</w:t>
            </w:r>
          </w:p>
        </w:tc>
      </w:tr>
      <w:tr w:rsidR="0011607F" w:rsidRPr="00DC01E7" w:rsidTr="0011607F">
        <w:trPr>
          <w:trHeight w:val="473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Dominant 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T </w:t>
            </w:r>
            <w:proofErr w:type="spellStart"/>
            <w:r w:rsidRPr="00DC01E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Vs</w:t>
            </w:r>
            <w:proofErr w:type="spellEnd"/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C+C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ind w:firstLine="106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ind w:firstLine="9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 (0.32 - 0.80)</w:t>
            </w:r>
          </w:p>
        </w:tc>
      </w:tr>
      <w:tr w:rsidR="0011607F" w:rsidRPr="00DC01E7" w:rsidTr="0011607F">
        <w:trPr>
          <w:trHeight w:val="473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Recessive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T+CT </w:t>
            </w:r>
            <w:proofErr w:type="spellStart"/>
            <w:r w:rsidRPr="00DC01E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Vs</w:t>
            </w:r>
            <w:proofErr w:type="spellEnd"/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ind w:firstLine="106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ind w:firstLine="9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0.85 (0.64 - </w:t>
            </w: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3)</w:t>
            </w:r>
          </w:p>
        </w:tc>
      </w:tr>
      <w:tr w:rsidR="0011607F" w:rsidRPr="00DC01E7" w:rsidTr="0011607F">
        <w:trPr>
          <w:trHeight w:val="473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Additive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T </w:t>
            </w:r>
            <w:proofErr w:type="spellStart"/>
            <w:r w:rsidRPr="00DC01E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Vs</w:t>
            </w:r>
            <w:proofErr w:type="spellEnd"/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ind w:firstLine="106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ind w:firstLine="9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 (0.31 - 0.81)</w:t>
            </w:r>
          </w:p>
        </w:tc>
      </w:tr>
      <w:tr w:rsidR="0011607F" w:rsidRPr="00DC01E7" w:rsidTr="0011607F">
        <w:trPr>
          <w:trHeight w:val="473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Allelic 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 </w:t>
            </w:r>
            <w:proofErr w:type="spellStart"/>
            <w:r w:rsidRPr="00DC01E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Vs</w:t>
            </w:r>
            <w:proofErr w:type="spellEnd"/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ind w:firstLine="106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ind w:firstLine="9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 (0.64 - 0.98)</w:t>
            </w:r>
          </w:p>
        </w:tc>
      </w:tr>
      <w:tr w:rsidR="00DC01E7" w:rsidRPr="00DC01E7" w:rsidTr="0011607F">
        <w:trPr>
          <w:trHeight w:val="473"/>
        </w:trPr>
        <w:tc>
          <w:tcPr>
            <w:tcW w:w="7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1E7" w:rsidRPr="00DC01E7" w:rsidRDefault="00DC01E7" w:rsidP="00DC0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01E7">
              <w:rPr>
                <w:rFonts w:ascii="Times New Roman" w:eastAsia="Times New Roman" w:hAnsi="Times New Roman" w:cs="Times New Roman"/>
                <w:i/>
                <w:color w:val="000000"/>
                <w:lang w:val="en-GB" w:eastAsia="pt-BR"/>
              </w:rPr>
              <w:t>P</w:t>
            </w:r>
            <w:r w:rsidRPr="00DC01E7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-values are from logistic regression models adjusted for BM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,</w:t>
            </w:r>
            <w:r w:rsidRPr="00DC01E7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age and gender. Abbreviations: OR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,</w:t>
            </w:r>
            <w:r w:rsidRPr="00DC01E7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odds ratio; C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,</w:t>
            </w:r>
            <w:r w:rsidRPr="00DC01E7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 confidence interval.</w:t>
            </w:r>
            <w:r w:rsidRPr="00DC01E7">
              <w:rPr>
                <w:rFonts w:ascii="Calibri" w:eastAsia="Times New Roman" w:hAnsi="Calibri" w:cs="Times New Roman"/>
                <w:lang w:val="en-GB" w:eastAsia="pt-BR"/>
              </w:rPr>
              <w:t> </w:t>
            </w:r>
          </w:p>
        </w:tc>
      </w:tr>
      <w:bookmarkEnd w:id="0"/>
    </w:tbl>
    <w:p w:rsidR="00E324E8" w:rsidRDefault="00E54F33"/>
    <w:sectPr w:rsidR="00E324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1E7"/>
    <w:rsid w:val="000977C0"/>
    <w:rsid w:val="000B5095"/>
    <w:rsid w:val="0011607F"/>
    <w:rsid w:val="0083793F"/>
    <w:rsid w:val="00C67ECA"/>
    <w:rsid w:val="00DC01E7"/>
    <w:rsid w:val="00DE0A33"/>
    <w:rsid w:val="00E54F33"/>
    <w:rsid w:val="00E9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D6A98B-5911-4698-B904-AC75EBC6B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2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s</dc:creator>
  <cp:keywords/>
  <dc:description/>
  <cp:lastModifiedBy>Lays</cp:lastModifiedBy>
  <cp:revision>3</cp:revision>
  <dcterms:created xsi:type="dcterms:W3CDTF">2021-03-24T16:47:00Z</dcterms:created>
  <dcterms:modified xsi:type="dcterms:W3CDTF">2021-03-25T22:47:00Z</dcterms:modified>
</cp:coreProperties>
</file>